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7E0D6" w14:textId="31087E7A" w:rsidR="00001B5D" w:rsidRDefault="00001B5D"/>
    <w:p w14:paraId="33C34914" w14:textId="77777777" w:rsidR="00001B5D" w:rsidRDefault="00001B5D" w:rsidP="00B85AF9">
      <w:pPr>
        <w:spacing w:after="0" w:line="240" w:lineRule="auto"/>
        <w:ind w:right="798"/>
        <w:jc w:val="both"/>
        <w:rPr>
          <w:b/>
        </w:rPr>
      </w:pPr>
    </w:p>
    <w:p w14:paraId="335AF8E7" w14:textId="77777777" w:rsidR="00B85AF9" w:rsidRDefault="00B85AF9" w:rsidP="00001B5D">
      <w:pPr>
        <w:spacing w:after="0" w:line="240" w:lineRule="auto"/>
        <w:ind w:left="993" w:right="798"/>
        <w:jc w:val="both"/>
        <w:rPr>
          <w:b/>
        </w:rPr>
      </w:pPr>
    </w:p>
    <w:p w14:paraId="754D655A" w14:textId="77777777" w:rsidR="007B193A" w:rsidRDefault="007B193A" w:rsidP="00F437B1">
      <w:pPr>
        <w:spacing w:after="0" w:line="240" w:lineRule="auto"/>
        <w:ind w:left="1701" w:right="1331"/>
        <w:jc w:val="both"/>
      </w:pPr>
    </w:p>
    <w:p w14:paraId="6459A181" w14:textId="77777777" w:rsidR="007B193A" w:rsidRDefault="007B193A" w:rsidP="007B193A">
      <w:pPr>
        <w:spacing w:after="0" w:line="240" w:lineRule="auto"/>
        <w:rPr>
          <w:rFonts w:cs="ArialMT"/>
          <w:b/>
        </w:rPr>
      </w:pPr>
    </w:p>
    <w:p w14:paraId="0A1B3CB7" w14:textId="1344A465" w:rsidR="00B85AF9" w:rsidRDefault="00594B07" w:rsidP="00B85AF9">
      <w:pPr>
        <w:spacing w:after="0" w:line="240" w:lineRule="auto"/>
        <w:ind w:left="1418" w:right="1189"/>
        <w:jc w:val="both"/>
        <w:rPr>
          <w:rFonts w:cs="ArialMT"/>
        </w:rPr>
      </w:pPr>
      <w:r w:rsidRPr="005F5BDF">
        <w:rPr>
          <w:rFonts w:cs="ArialMT"/>
          <w:b/>
        </w:rPr>
        <w:t>SUPPLEMENTARY Table S</w:t>
      </w:r>
      <w:r>
        <w:rPr>
          <w:rFonts w:cs="ArialMT"/>
          <w:b/>
        </w:rPr>
        <w:t xml:space="preserve">3. </w:t>
      </w:r>
      <w:r w:rsidRPr="0073295F">
        <w:rPr>
          <w:rFonts w:cs="ArialMT"/>
        </w:rPr>
        <w:t xml:space="preserve"> </w:t>
      </w:r>
      <w:bookmarkStart w:id="0" w:name="_GoBack"/>
      <w:bookmarkEnd w:id="0"/>
      <w:proofErr w:type="gramStart"/>
      <w:r w:rsidR="00B85AF9" w:rsidRPr="0073295F">
        <w:rPr>
          <w:rFonts w:cs="ArialMT"/>
        </w:rPr>
        <w:t>AUC</w:t>
      </w:r>
      <w:r w:rsidR="00B85AF9" w:rsidRPr="0073295F">
        <w:rPr>
          <w:rFonts w:cs="ArialMT"/>
          <w:vertAlign w:val="subscript"/>
        </w:rPr>
        <w:t>(</w:t>
      </w:r>
      <w:proofErr w:type="gramEnd"/>
      <w:r w:rsidR="00B85AF9" w:rsidRPr="0073295F">
        <w:rPr>
          <w:rFonts w:cs="ArialMT"/>
          <w:vertAlign w:val="subscript"/>
        </w:rPr>
        <w:t>0-30)</w:t>
      </w:r>
      <w:r w:rsidR="00B85AF9" w:rsidRPr="0073295F">
        <w:rPr>
          <w:rFonts w:cs="ArialMT"/>
        </w:rPr>
        <w:t xml:space="preserve"> v</w:t>
      </w:r>
      <w:r w:rsidR="00B85AF9">
        <w:rPr>
          <w:rFonts w:cs="ArialMT"/>
        </w:rPr>
        <w:t>alues</w:t>
      </w:r>
      <w:r w:rsidR="00856DEC">
        <w:rPr>
          <w:rFonts w:cs="ArialMT"/>
        </w:rPr>
        <w:t xml:space="preserve"> reflecting </w:t>
      </w:r>
      <w:r w:rsidR="00B85AF9">
        <w:rPr>
          <w:rFonts w:cs="ArialMT"/>
        </w:rPr>
        <w:t>the pulmonary absorption of</w:t>
      </w:r>
      <w:r w:rsidR="00856DEC">
        <w:rPr>
          <w:rFonts w:cs="ArialMT"/>
        </w:rPr>
        <w:t xml:space="preserve"> the 18 P-gp</w:t>
      </w:r>
      <w:r w:rsidR="00B85AF9" w:rsidRPr="0073295F">
        <w:rPr>
          <w:rFonts w:cs="ArialMT"/>
        </w:rPr>
        <w:t xml:space="preserve"> substrates </w:t>
      </w:r>
      <w:r w:rsidR="00856DEC">
        <w:rPr>
          <w:rFonts w:cs="ArialMT"/>
        </w:rPr>
        <w:t xml:space="preserve">administered into the airways of the IPML model utilising lungs from </w:t>
      </w:r>
      <w:r w:rsidR="00B85AF9" w:rsidRPr="0073295F">
        <w:rPr>
          <w:rFonts w:cs="ArialMT"/>
        </w:rPr>
        <w:t>wild-type</w:t>
      </w:r>
      <w:r w:rsidR="00B85AF9">
        <w:rPr>
          <w:rFonts w:cs="ArialMT"/>
        </w:rPr>
        <w:t xml:space="preserve"> P-gp expressing (+/+)</w:t>
      </w:r>
      <w:r w:rsidR="00B85AF9" w:rsidRPr="0073295F">
        <w:rPr>
          <w:rFonts w:cs="ArialMT"/>
        </w:rPr>
        <w:t xml:space="preserve"> and </w:t>
      </w:r>
      <w:r w:rsidR="00B85AF9">
        <w:rPr>
          <w:rFonts w:cs="ArialMT"/>
        </w:rPr>
        <w:t xml:space="preserve">P-gp </w:t>
      </w:r>
      <w:r w:rsidR="00B85AF9" w:rsidRPr="0073295F">
        <w:rPr>
          <w:rFonts w:cs="ArialMT"/>
        </w:rPr>
        <w:t>knockout</w:t>
      </w:r>
      <w:r w:rsidR="00856DEC">
        <w:rPr>
          <w:rFonts w:cs="ArialMT"/>
        </w:rPr>
        <w:t xml:space="preserve"> (-/-) </w:t>
      </w:r>
      <w:r w:rsidR="00B85AF9" w:rsidRPr="0073295F">
        <w:rPr>
          <w:rFonts w:cs="ArialMT"/>
        </w:rPr>
        <w:t xml:space="preserve"> mice</w:t>
      </w:r>
      <w:r w:rsidR="00856DEC">
        <w:rPr>
          <w:rFonts w:cs="ArialMT"/>
        </w:rPr>
        <w:t>.</w:t>
      </w:r>
      <w:r w:rsidR="00B85AF9">
        <w:rPr>
          <w:rFonts w:cs="ArialMT"/>
        </w:rPr>
        <w:t xml:space="preserve"> </w:t>
      </w:r>
      <w:r w:rsidR="00856DEC">
        <w:rPr>
          <w:rFonts w:cs="ArialMT"/>
        </w:rPr>
        <w:t xml:space="preserve">None of the Group A compounds </w:t>
      </w:r>
      <w:r w:rsidR="00B85AF9" w:rsidRPr="0073295F">
        <w:rPr>
          <w:rFonts w:cs="ArialMT"/>
        </w:rPr>
        <w:t>show</w:t>
      </w:r>
      <w:r w:rsidR="00856DEC">
        <w:rPr>
          <w:rFonts w:cs="ArialMT"/>
        </w:rPr>
        <w:t>ed</w:t>
      </w:r>
      <w:r w:rsidR="00B85AF9" w:rsidRPr="0073295F">
        <w:rPr>
          <w:rFonts w:cs="ArialMT"/>
        </w:rPr>
        <w:t xml:space="preserve"> a</w:t>
      </w:r>
      <w:r w:rsidR="00856DEC">
        <w:rPr>
          <w:rFonts w:cs="ArialMT"/>
        </w:rPr>
        <w:t>ny</w:t>
      </w:r>
      <w:r w:rsidR="00B85AF9" w:rsidRPr="0073295F">
        <w:rPr>
          <w:rFonts w:cs="ArialMT"/>
        </w:rPr>
        <w:t xml:space="preserve"> d</w:t>
      </w:r>
      <w:r w:rsidR="00B85AF9">
        <w:rPr>
          <w:rFonts w:cs="ArialMT"/>
        </w:rPr>
        <w:t xml:space="preserve">ifference (P&gt; 0.05) in lung absorption between the wild-type and knockout IPML models. </w:t>
      </w:r>
      <w:r w:rsidR="00856DEC">
        <w:rPr>
          <w:rFonts w:cs="ArialMT"/>
        </w:rPr>
        <w:t xml:space="preserve">All </w:t>
      </w:r>
      <w:r w:rsidR="00B85AF9">
        <w:rPr>
          <w:rFonts w:cs="ArialMT"/>
        </w:rPr>
        <w:t xml:space="preserve">Group B </w:t>
      </w:r>
      <w:r w:rsidR="00856DEC">
        <w:rPr>
          <w:rFonts w:cs="ArialMT"/>
        </w:rPr>
        <w:t xml:space="preserve">compounds </w:t>
      </w:r>
      <w:r w:rsidR="00B85AF9" w:rsidRPr="0073295F">
        <w:rPr>
          <w:rFonts w:cs="ArialMT"/>
        </w:rPr>
        <w:t>show</w:t>
      </w:r>
      <w:r w:rsidR="00856DEC">
        <w:rPr>
          <w:rFonts w:cs="ArialMT"/>
        </w:rPr>
        <w:t>ed</w:t>
      </w:r>
      <w:r w:rsidR="00B85AF9" w:rsidRPr="0073295F">
        <w:rPr>
          <w:rFonts w:cs="ArialMT"/>
        </w:rPr>
        <w:t xml:space="preserve"> a d</w:t>
      </w:r>
      <w:r w:rsidR="00B85AF9">
        <w:rPr>
          <w:rFonts w:cs="ArialMT"/>
        </w:rPr>
        <w:t xml:space="preserve">ifference (P&lt;0.05) in lung absorption between the wild-type and knockout IPML models. Data represent the </w:t>
      </w:r>
      <w:proofErr w:type="spellStart"/>
      <w:r w:rsidR="00B85AF9">
        <w:rPr>
          <w:rFonts w:cs="ArialMT"/>
        </w:rPr>
        <w:t>mean</w:t>
      </w:r>
      <w:r w:rsidR="00B85AF9">
        <w:rPr>
          <w:rFonts w:ascii="Cambria" w:hAnsi="Cambria" w:cs="ArialMT"/>
        </w:rPr>
        <w:t>±</w:t>
      </w:r>
      <w:r w:rsidR="00B85AF9">
        <w:rPr>
          <w:rFonts w:cs="ArialMT"/>
        </w:rPr>
        <w:t>SD</w:t>
      </w:r>
      <w:proofErr w:type="spellEnd"/>
      <w:r w:rsidR="00B85AF9">
        <w:rPr>
          <w:rFonts w:cs="ArialMT"/>
        </w:rPr>
        <w:t xml:space="preserve"> of n= 4 to 6 mice. Statistical analysis by unpaired T-test. </w:t>
      </w:r>
    </w:p>
    <w:p w14:paraId="5D95B631" w14:textId="77777777" w:rsidR="007B193A" w:rsidRDefault="007B193A" w:rsidP="007B193A">
      <w:pPr>
        <w:spacing w:after="0" w:line="240" w:lineRule="auto"/>
        <w:rPr>
          <w:rFonts w:cs="ArialMT"/>
          <w:b/>
        </w:rPr>
      </w:pPr>
    </w:p>
    <w:tbl>
      <w:tblPr>
        <w:tblpPr w:leftFromText="180" w:rightFromText="180" w:vertAnchor="page" w:horzAnchor="page" w:tblpX="1810" w:tblpY="2165"/>
        <w:tblW w:w="8401" w:type="dxa"/>
        <w:tblLayout w:type="fixed"/>
        <w:tblLook w:val="04A0" w:firstRow="1" w:lastRow="0" w:firstColumn="1" w:lastColumn="0" w:noHBand="0" w:noVBand="1"/>
      </w:tblPr>
      <w:tblGrid>
        <w:gridCol w:w="534"/>
        <w:gridCol w:w="1701"/>
        <w:gridCol w:w="851"/>
        <w:gridCol w:w="992"/>
        <w:gridCol w:w="851"/>
        <w:gridCol w:w="850"/>
        <w:gridCol w:w="1134"/>
        <w:gridCol w:w="1417"/>
        <w:gridCol w:w="71"/>
      </w:tblGrid>
      <w:tr w:rsidR="007B193A" w:rsidRPr="0073295F" w14:paraId="32141027" w14:textId="77777777" w:rsidTr="008C0B74">
        <w:trPr>
          <w:trHeight w:val="1548"/>
        </w:trPr>
        <w:tc>
          <w:tcPr>
            <w:tcW w:w="2235" w:type="dxa"/>
            <w:gridSpan w:val="2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57F5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A29E5" w14:textId="289C6888" w:rsidR="007B193A" w:rsidRPr="00060B2D" w:rsidRDefault="00ED7221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7B193A"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7B193A" w:rsidRPr="00060B2D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7B193A"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  <w:r w:rsidR="007B193A" w:rsidRPr="00060B2D">
              <w:rPr>
                <w:rFonts w:eastAsia="Times New Roman" w:cs="Times New Roman"/>
                <w:color w:val="000000"/>
                <w:lang w:val="en-US" w:eastAsia="en-GB"/>
              </w:rPr>
              <w:t xml:space="preserve"> (+/+)</w:t>
            </w:r>
          </w:p>
          <w:p w14:paraId="5B561280" w14:textId="77777777" w:rsidR="007B193A" w:rsidRDefault="007B193A" w:rsidP="008C0B74">
            <w:pPr>
              <w:spacing w:after="0" w:line="360" w:lineRule="auto"/>
              <w:jc w:val="center"/>
              <w:rPr>
                <w:rFonts w:eastAsia="Times New Roman" w:cs="ArialMT"/>
                <w:color w:val="000000"/>
                <w:lang w:eastAsia="en-GB"/>
              </w:rPr>
            </w:pPr>
            <w:proofErr w:type="gramStart"/>
            <w:r w:rsidRPr="0073295F">
              <w:rPr>
                <w:rFonts w:eastAsia="Times New Roman" w:cs="ArialMT"/>
                <w:color w:val="000000"/>
                <w:lang w:eastAsia="en-GB"/>
              </w:rPr>
              <w:t>AUC</w:t>
            </w:r>
            <w:r w:rsidRPr="0073295F">
              <w:rPr>
                <w:rFonts w:eastAsia="Times New Roman" w:cs="ArialMT"/>
                <w:color w:val="000000"/>
                <w:vertAlign w:val="subscript"/>
                <w:lang w:eastAsia="en-GB"/>
              </w:rPr>
              <w:t>(</w:t>
            </w:r>
            <w:proofErr w:type="gramEnd"/>
            <w:r w:rsidRPr="0073295F">
              <w:rPr>
                <w:rFonts w:eastAsia="Times New Roman" w:cs="ArialMT"/>
                <w:color w:val="000000"/>
                <w:vertAlign w:val="subscript"/>
                <w:lang w:eastAsia="en-GB"/>
              </w:rPr>
              <w:t>0-30)</w:t>
            </w:r>
            <w:r w:rsidRPr="0073295F">
              <w:rPr>
                <w:rFonts w:eastAsia="Times New Roman" w:cs="ArialMT"/>
                <w:color w:val="000000"/>
                <w:lang w:eastAsia="en-GB"/>
              </w:rPr>
              <w:t xml:space="preserve"> </w:t>
            </w:r>
          </w:p>
          <w:p w14:paraId="1010B050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ArialMT"/>
                <w:color w:val="000000"/>
                <w:lang w:eastAsia="en-GB"/>
              </w:rPr>
              <w:t>(%.min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B18B" w14:textId="3C352881" w:rsidR="007B193A" w:rsidRPr="00ED7221" w:rsidRDefault="00ED7221" w:rsidP="00ED722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7B193A"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7B193A" w:rsidRPr="00060B2D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7B193A" w:rsidRPr="00ED7221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  <w:r w:rsidR="007B193A" w:rsidRPr="00060B2D">
              <w:rPr>
                <w:rFonts w:eastAsia="Times New Roman" w:cs="Times New Roman"/>
                <w:color w:val="000000"/>
                <w:lang w:val="en-US" w:eastAsia="en-GB"/>
              </w:rPr>
              <w:t xml:space="preserve"> (-/-)</w:t>
            </w:r>
          </w:p>
          <w:p w14:paraId="5ED02272" w14:textId="77777777" w:rsidR="007B193A" w:rsidRDefault="007B193A" w:rsidP="008C0B74">
            <w:pPr>
              <w:spacing w:after="0" w:line="360" w:lineRule="auto"/>
              <w:jc w:val="center"/>
              <w:rPr>
                <w:rFonts w:eastAsia="Times New Roman" w:cs="ArialMT"/>
                <w:color w:val="000000"/>
                <w:lang w:eastAsia="en-GB"/>
              </w:rPr>
            </w:pPr>
            <w:proofErr w:type="gramStart"/>
            <w:r w:rsidRPr="0073295F">
              <w:rPr>
                <w:rFonts w:eastAsia="Times New Roman" w:cs="ArialMT"/>
                <w:color w:val="000000"/>
                <w:lang w:eastAsia="en-GB"/>
              </w:rPr>
              <w:t>AUC</w:t>
            </w:r>
            <w:r w:rsidRPr="0073295F">
              <w:rPr>
                <w:rFonts w:eastAsia="Times New Roman" w:cs="ArialMT"/>
                <w:color w:val="000000"/>
                <w:vertAlign w:val="subscript"/>
                <w:lang w:eastAsia="en-GB"/>
              </w:rPr>
              <w:t>(</w:t>
            </w:r>
            <w:proofErr w:type="gramEnd"/>
            <w:r w:rsidRPr="0073295F">
              <w:rPr>
                <w:rFonts w:eastAsia="Times New Roman" w:cs="ArialMT"/>
                <w:color w:val="000000"/>
                <w:vertAlign w:val="subscript"/>
                <w:lang w:eastAsia="en-GB"/>
              </w:rPr>
              <w:t>0-30)</w:t>
            </w:r>
            <w:r w:rsidRPr="0073295F">
              <w:rPr>
                <w:rFonts w:eastAsia="Times New Roman" w:cs="ArialMT"/>
                <w:color w:val="000000"/>
                <w:lang w:eastAsia="en-GB"/>
              </w:rPr>
              <w:t xml:space="preserve"> </w:t>
            </w:r>
          </w:p>
          <w:p w14:paraId="71C6607A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ArialMT"/>
                <w:color w:val="000000"/>
                <w:lang w:eastAsia="en-GB"/>
              </w:rPr>
              <w:t>(%.mi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02C31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48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45C4805" w14:textId="77777777" w:rsidR="007B193A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US" w:eastAsia="en-GB"/>
              </w:rPr>
              <w:t>Ratio</w:t>
            </w:r>
            <w:r w:rsidRPr="00006980">
              <w:rPr>
                <w:rFonts w:eastAsia="Times New Roman" w:cs="Times New Roman"/>
                <w:color w:val="000000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AUCs</w:t>
            </w:r>
            <w:proofErr w:type="gramEnd"/>
          </w:p>
          <w:p w14:paraId="634390BA" w14:textId="77777777" w:rsidR="007B193A" w:rsidRPr="00132B6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 xml:space="preserve"> (-/-) : (+/+</w:t>
            </w:r>
            <w:r w:rsidRPr="00006980">
              <w:rPr>
                <w:rFonts w:eastAsia="Times New Roman" w:cs="Times New Roman"/>
                <w:color w:val="000000"/>
                <w:lang w:val="en-US" w:eastAsia="en-GB"/>
              </w:rPr>
              <w:t>)</w:t>
            </w:r>
          </w:p>
        </w:tc>
      </w:tr>
      <w:tr w:rsidR="007B193A" w:rsidRPr="0073295F" w14:paraId="684C919F" w14:textId="77777777" w:rsidTr="008C0B74">
        <w:trPr>
          <w:trHeight w:val="330"/>
        </w:trPr>
        <w:tc>
          <w:tcPr>
            <w:tcW w:w="53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BC872D" w14:textId="77777777" w:rsidR="007B193A" w:rsidRPr="00624E60" w:rsidRDefault="007B193A" w:rsidP="008C0B74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 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AAF7A" w14:textId="77777777" w:rsidR="007B193A" w:rsidRPr="00624E60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Acrivastin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AA4E6" w14:textId="77777777" w:rsidR="007B193A" w:rsidRPr="00624E60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ArialMT"/>
                <w:color w:val="000000"/>
                <w:lang w:eastAsia="en-GB"/>
              </w:rPr>
              <w:t>218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A4F3A2" w14:textId="77777777" w:rsidR="007B193A" w:rsidRPr="00624E60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624E60">
              <w:rPr>
                <w:rFonts w:eastAsia="Times New Roman" w:cs="Times New Roman"/>
                <w:color w:val="000000"/>
                <w:lang w:eastAsia="en-GB"/>
              </w:rPr>
              <w:t>49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34CCA" w14:textId="77777777" w:rsidR="007B193A" w:rsidRPr="00624E60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252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D167" w14:textId="77777777" w:rsidR="007B193A" w:rsidRPr="00624E60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624E60">
              <w:rPr>
                <w:rFonts w:eastAsia="Times New Roman" w:cs="Times New Roman"/>
                <w:color w:val="000000"/>
                <w:lang w:eastAsia="en-GB"/>
              </w:rPr>
              <w:t>7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F252D" w14:textId="77777777" w:rsidR="007B193A" w:rsidRPr="00624E60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0.448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C1F122" w14:textId="77777777" w:rsidR="007B193A" w:rsidRPr="00624E60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</w:tr>
      <w:tr w:rsidR="007B193A" w:rsidRPr="0073295F" w14:paraId="0620D85C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6CA8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45874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Digox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2116F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61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3D17B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7FC6E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91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C9E6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D6768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436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884B502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20</w:t>
            </w:r>
          </w:p>
        </w:tc>
      </w:tr>
      <w:tr w:rsidR="007B193A" w:rsidRPr="0073295F" w14:paraId="34D1916B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19A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972E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A7046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02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1EB2B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7C43D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964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1620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89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DABC7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668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923FDEF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</w:tr>
      <w:tr w:rsidR="007B193A" w:rsidRPr="0073295F" w14:paraId="262C686C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764F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FB96A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E87D6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76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E056C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3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2AA3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68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0F36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9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C7CA9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809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BA72468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</w:tr>
      <w:tr w:rsidR="007B193A" w:rsidRPr="0073295F" w14:paraId="30B760F1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CB6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BD2168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Mitoxant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74C1B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58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F598F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BB42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43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9AC8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DB73C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865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4EB44B3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</w:tr>
      <w:tr w:rsidR="007B193A" w:rsidRPr="0073295F" w14:paraId="2DF483E8" w14:textId="77777777" w:rsidTr="008C0B74">
        <w:trPr>
          <w:trHeight w:val="453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D63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BEB13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Monen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5E023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91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48D51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E0471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22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1661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04AF8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678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7291416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7B193A" w:rsidRPr="0073295F" w14:paraId="54FD6F1F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350C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80D810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Puromy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DBB52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999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82D01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34EA3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004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A3CC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74A81F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939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2626D07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1</w:t>
            </w:r>
          </w:p>
        </w:tc>
      </w:tr>
      <w:tr w:rsidR="007B193A" w:rsidRPr="0073295F" w14:paraId="20ED645E" w14:textId="77777777" w:rsidTr="008C0B74">
        <w:trPr>
          <w:trHeight w:val="330"/>
        </w:trPr>
        <w:tc>
          <w:tcPr>
            <w:tcW w:w="5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E057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7288C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quinav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4C83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42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2CA3" w14:textId="77777777" w:rsidR="007B193A" w:rsidRPr="0073295F" w:rsidRDefault="007B193A" w:rsidP="008C0B74">
            <w:pPr>
              <w:tabs>
                <w:tab w:val="left" w:pos="3261"/>
              </w:tabs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2408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50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7374C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6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14A21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509</w:t>
            </w: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45C6EE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</w:tr>
      <w:tr w:rsidR="007B193A" w:rsidRPr="0073295F" w14:paraId="78494BD8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301DB3" w14:textId="77777777" w:rsidR="007B193A" w:rsidRPr="0073295F" w:rsidRDefault="007B193A" w:rsidP="008C0B74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 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034A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Chloroqu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963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1FED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B5B1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50A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CAD06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16A874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49</w:t>
            </w:r>
          </w:p>
        </w:tc>
      </w:tr>
      <w:tr w:rsidR="007B193A" w:rsidRPr="0073295F" w14:paraId="35811914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9847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1AA8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Colchic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CA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8B3F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9C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358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165D5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5EC4E34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43</w:t>
            </w:r>
          </w:p>
        </w:tc>
      </w:tr>
      <w:tr w:rsidR="007B193A" w:rsidRPr="0073295F" w14:paraId="164796BB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D53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1FFE6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Domperid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B5F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F6CE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13D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323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2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3E57A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0F7320B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73</w:t>
            </w:r>
          </w:p>
        </w:tc>
      </w:tr>
      <w:tr w:rsidR="007B193A" w:rsidRPr="0073295F" w14:paraId="36B4A4F0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4964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269C7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Eletrip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91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8951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2F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6C2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9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CE692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9463D91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39</w:t>
            </w:r>
          </w:p>
        </w:tc>
      </w:tr>
      <w:tr w:rsidR="007B193A" w:rsidRPr="0073295F" w14:paraId="6EF34231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6D0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C2160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CAC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326F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62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9EE5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779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±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9E674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D7AE6C0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93</w:t>
            </w:r>
          </w:p>
        </w:tc>
      </w:tr>
      <w:tr w:rsidR="007B193A" w:rsidRPr="0073295F" w14:paraId="04905EAB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481E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E532E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2F7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ACBF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8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C0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3A6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0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B08DC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2EFCCCB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43</w:t>
            </w:r>
          </w:p>
        </w:tc>
      </w:tr>
      <w:tr w:rsidR="007B193A" w:rsidRPr="0073295F" w14:paraId="3E22F37F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6E35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CC7E9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</w:t>
            </w:r>
            <w:r w:rsidRPr="00AE12C3">
              <w:rPr>
                <w:rFonts w:eastAsia="Times New Roman" w:cs="Times New Roman"/>
                <w:color w:val="000000"/>
                <w:lang w:eastAsia="en-GB"/>
              </w:rPr>
              <w:t>ndacatero</w:t>
            </w: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BA0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84D7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365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93C3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60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E70EA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6CE947B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37</w:t>
            </w:r>
          </w:p>
        </w:tc>
      </w:tr>
      <w:tr w:rsidR="007B193A" w:rsidRPr="0073295F" w14:paraId="502DFB0F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2D8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4289B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h-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67E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74DA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5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A4F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6DBE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1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9F216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008E45F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89</w:t>
            </w:r>
          </w:p>
        </w:tc>
      </w:tr>
      <w:tr w:rsidR="007B193A" w:rsidRPr="0073295F" w14:paraId="33873082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5388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23D28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lbutam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C94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7376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6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A77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D7A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77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DCEA5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0DD4405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42</w:t>
            </w:r>
          </w:p>
        </w:tc>
      </w:tr>
      <w:tr w:rsidR="007B193A" w:rsidRPr="0073295F" w14:paraId="39C6F983" w14:textId="77777777" w:rsidTr="008C0B74">
        <w:trPr>
          <w:gridAfter w:val="1"/>
          <w:wAfter w:w="71" w:type="dxa"/>
          <w:trHeight w:val="330"/>
        </w:trPr>
        <w:tc>
          <w:tcPr>
            <w:tcW w:w="5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CA02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A650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lmet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2101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A50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9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8F14" w14:textId="77777777" w:rsidR="007B193A" w:rsidRPr="0073295F" w:rsidRDefault="007B193A" w:rsidP="008C0B74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E14F" w14:textId="77777777" w:rsidR="007B193A" w:rsidRPr="0073295F" w:rsidRDefault="007B193A" w:rsidP="008C0B74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±  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93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B74E1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87FCC21" w14:textId="77777777" w:rsidR="007B193A" w:rsidRPr="0073295F" w:rsidRDefault="007B193A" w:rsidP="008C0B7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.37</w:t>
            </w:r>
          </w:p>
        </w:tc>
      </w:tr>
    </w:tbl>
    <w:p w14:paraId="215EE32B" w14:textId="77777777" w:rsidR="007B193A" w:rsidRDefault="007B193A" w:rsidP="007B193A">
      <w:pPr>
        <w:spacing w:after="0" w:line="240" w:lineRule="auto"/>
        <w:rPr>
          <w:rFonts w:cs="ArialMT"/>
          <w:b/>
        </w:rPr>
      </w:pPr>
    </w:p>
    <w:p w14:paraId="111DF232" w14:textId="77777777" w:rsidR="007B193A" w:rsidRDefault="007B193A" w:rsidP="007B193A">
      <w:pPr>
        <w:spacing w:after="0" w:line="240" w:lineRule="auto"/>
        <w:ind w:left="426" w:right="231"/>
        <w:jc w:val="both"/>
        <w:rPr>
          <w:rFonts w:cs="ArialMT"/>
          <w:b/>
        </w:rPr>
      </w:pPr>
    </w:p>
    <w:p w14:paraId="44E11067" w14:textId="77777777" w:rsidR="007B193A" w:rsidRDefault="007B193A" w:rsidP="007B193A">
      <w:pPr>
        <w:spacing w:after="0" w:line="240" w:lineRule="auto"/>
        <w:ind w:left="426" w:right="231"/>
        <w:jc w:val="both"/>
        <w:rPr>
          <w:rFonts w:cs="ArialMT"/>
          <w:b/>
        </w:rPr>
      </w:pPr>
    </w:p>
    <w:p w14:paraId="093F07A7" w14:textId="77777777" w:rsidR="007B193A" w:rsidRDefault="007B193A" w:rsidP="007B193A">
      <w:pPr>
        <w:spacing w:after="0" w:line="240" w:lineRule="auto"/>
        <w:ind w:left="426" w:right="231"/>
        <w:jc w:val="both"/>
        <w:rPr>
          <w:rFonts w:cs="ArialMT"/>
          <w:b/>
        </w:rPr>
      </w:pPr>
    </w:p>
    <w:p w14:paraId="5215490A" w14:textId="77777777" w:rsidR="007B193A" w:rsidRDefault="007B193A" w:rsidP="007B193A">
      <w:pPr>
        <w:spacing w:after="0" w:line="240" w:lineRule="auto"/>
        <w:ind w:left="426" w:right="231"/>
        <w:jc w:val="both"/>
        <w:rPr>
          <w:rFonts w:cs="ArialMT"/>
          <w:b/>
        </w:rPr>
      </w:pPr>
    </w:p>
    <w:p w14:paraId="1A5B16CD" w14:textId="77777777" w:rsidR="00B85AF9" w:rsidRDefault="00B85AF9" w:rsidP="00B85AF9">
      <w:pPr>
        <w:ind w:right="1189"/>
      </w:pPr>
    </w:p>
    <w:sectPr w:rsidR="00B85AF9" w:rsidSect="00563976">
      <w:pgSz w:w="11901" w:h="16840"/>
      <w:pgMar w:top="1034" w:right="556" w:bottom="896" w:left="9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BAFE2" w14:textId="77777777" w:rsidR="004D165D" w:rsidRDefault="004D165D" w:rsidP="007B193A">
      <w:pPr>
        <w:spacing w:after="0" w:line="240" w:lineRule="auto"/>
      </w:pPr>
      <w:r>
        <w:separator/>
      </w:r>
    </w:p>
  </w:endnote>
  <w:endnote w:type="continuationSeparator" w:id="0">
    <w:p w14:paraId="75D839F1" w14:textId="77777777" w:rsidR="004D165D" w:rsidRDefault="004D165D" w:rsidP="007B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1D89D" w14:textId="77777777" w:rsidR="004D165D" w:rsidRDefault="004D165D" w:rsidP="007B193A">
      <w:pPr>
        <w:spacing w:after="0" w:line="240" w:lineRule="auto"/>
      </w:pPr>
      <w:r>
        <w:separator/>
      </w:r>
    </w:p>
  </w:footnote>
  <w:footnote w:type="continuationSeparator" w:id="0">
    <w:p w14:paraId="006FF602" w14:textId="77777777" w:rsidR="004D165D" w:rsidRDefault="004D165D" w:rsidP="007B1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9E"/>
    <w:rsid w:val="00001B5D"/>
    <w:rsid w:val="000B0379"/>
    <w:rsid w:val="000E579D"/>
    <w:rsid w:val="00163182"/>
    <w:rsid w:val="001A550D"/>
    <w:rsid w:val="001B7B8C"/>
    <w:rsid w:val="00235B2A"/>
    <w:rsid w:val="00242D42"/>
    <w:rsid w:val="00260376"/>
    <w:rsid w:val="002E743F"/>
    <w:rsid w:val="003010A8"/>
    <w:rsid w:val="00360B20"/>
    <w:rsid w:val="003A727E"/>
    <w:rsid w:val="004802D3"/>
    <w:rsid w:val="004D165D"/>
    <w:rsid w:val="004F19BD"/>
    <w:rsid w:val="005322B3"/>
    <w:rsid w:val="00563976"/>
    <w:rsid w:val="0059328A"/>
    <w:rsid w:val="00594B07"/>
    <w:rsid w:val="006C1B8F"/>
    <w:rsid w:val="00720A6B"/>
    <w:rsid w:val="007B193A"/>
    <w:rsid w:val="00807A97"/>
    <w:rsid w:val="00856DEC"/>
    <w:rsid w:val="008A3927"/>
    <w:rsid w:val="008C0B74"/>
    <w:rsid w:val="009B58B3"/>
    <w:rsid w:val="00A33E06"/>
    <w:rsid w:val="00A63B04"/>
    <w:rsid w:val="00A82FB7"/>
    <w:rsid w:val="00AF0CBB"/>
    <w:rsid w:val="00B00B04"/>
    <w:rsid w:val="00B148A3"/>
    <w:rsid w:val="00B66841"/>
    <w:rsid w:val="00B85AF9"/>
    <w:rsid w:val="00BB430E"/>
    <w:rsid w:val="00C22727"/>
    <w:rsid w:val="00C2666A"/>
    <w:rsid w:val="00CC069E"/>
    <w:rsid w:val="00D8164D"/>
    <w:rsid w:val="00D8333F"/>
    <w:rsid w:val="00DD58AF"/>
    <w:rsid w:val="00E01B6D"/>
    <w:rsid w:val="00E75008"/>
    <w:rsid w:val="00ED7221"/>
    <w:rsid w:val="00F14E70"/>
    <w:rsid w:val="00F267E9"/>
    <w:rsid w:val="00F4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D18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69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6A"/>
    <w:rPr>
      <w:rFonts w:ascii="Arial" w:eastAsiaTheme="minorEastAsia" w:hAnsi="Arial" w:cs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1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93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1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93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7-03-15T20:44:00Z</dcterms:created>
  <dcterms:modified xsi:type="dcterms:W3CDTF">2017-06-09T07:57:00Z</dcterms:modified>
</cp:coreProperties>
</file>